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D103F" w14:textId="2950B424" w:rsidR="00185D22" w:rsidRPr="000206DA" w:rsidRDefault="004B7CDF" w:rsidP="00185D2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185D22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185D22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data for studies with shoulder abduction data.</w:t>
      </w:r>
      <w:r w:rsidR="00FC509C" w:rsidRPr="000206D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79F59C0" w14:textId="49921526" w:rsidR="000206DA" w:rsidRPr="000206DA" w:rsidRDefault="003C6EE0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2042"/>
        <w:gridCol w:w="1817"/>
        <w:gridCol w:w="1659"/>
        <w:gridCol w:w="4679"/>
        <w:gridCol w:w="2743"/>
      </w:tblGrid>
      <w:tr w:rsidR="00185D22" w:rsidRPr="00C214AF" w14:paraId="0339EE33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65185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63276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vement Type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EA9E6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surement Unit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C0AB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C50AB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ffect Size (Cohen’s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85D22" w:rsidRPr="00C214AF" w14:paraId="0A100EB0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73BF7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m, et al., 200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85272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3AE0E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D1BA95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D2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EFAB5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2.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5</w:t>
            </w:r>
          </w:p>
          <w:p w14:paraId="108DE25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7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  <w:p w14:paraId="2E309EA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  <w:p w14:paraId="1A4393B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E6D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:</w:t>
            </w:r>
          </w:p>
          <w:p w14:paraId="2D8575B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  <w:p w14:paraId="7400EE5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.8 </w:t>
            </w:r>
          </w:p>
          <w:p w14:paraId="62C3DCFD" w14:textId="77777777" w:rsidR="00185D22" w:rsidRPr="002E6D6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01B30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71  </w:t>
            </w:r>
          </w:p>
          <w:p w14:paraId="4F3EA4B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41 </w:t>
            </w:r>
          </w:p>
          <w:p w14:paraId="31427DD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95  </w:t>
            </w:r>
          </w:p>
          <w:p w14:paraId="5EE1734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06269568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1029A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urray, et al., 198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1A38C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0190C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-c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1BCB4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9524A5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6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74FAECD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2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95D740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13A4FD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7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516F17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3AE30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2.48</w:t>
            </w:r>
          </w:p>
          <w:p w14:paraId="3A23B01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71 </w:t>
            </w:r>
          </w:p>
        </w:tc>
      </w:tr>
      <w:tr w:rsidR="00185D22" w:rsidRPr="00C214AF" w14:paraId="10824ABF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3E7BB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eza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3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1CF98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9D153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/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43DE23" w14:textId="77777777" w:rsidR="00185D22" w:rsidRPr="002E6D6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6D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2E6D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ADA18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</w:p>
          <w:p w14:paraId="0A1BB14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</w:p>
          <w:p w14:paraId="636DECC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3 </w:t>
            </w:r>
          </w:p>
          <w:p w14:paraId="0B2085C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</w:p>
          <w:p w14:paraId="79B8D8B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6D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s: </w:t>
            </w:r>
          </w:p>
          <w:p w14:paraId="435ED1E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</w:p>
          <w:p w14:paraId="27A65FB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3 </w:t>
            </w:r>
          </w:p>
          <w:p w14:paraId="34B27AB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</w:p>
          <w:p w14:paraId="3E1AC820" w14:textId="77777777" w:rsidR="00185D22" w:rsidRPr="002E6D6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7C40F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4 </w:t>
            </w:r>
          </w:p>
          <w:p w14:paraId="4DD4958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  <w:p w14:paraId="6F78269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52 </w:t>
            </w:r>
          </w:p>
          <w:p w14:paraId="6F6C650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03 </w:t>
            </w:r>
          </w:p>
          <w:p w14:paraId="2C6DEF4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1ECE04C7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7A38D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Lannersten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1993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E32D1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4623A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D3669C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0144272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19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</w:p>
          <w:p w14:paraId="2445C5BD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</w:p>
          <w:p w14:paraId="23BFB19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-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C0CAB6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D173A3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19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9 </w:t>
            </w:r>
          </w:p>
          <w:p w14:paraId="5F2166F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2 </w:t>
            </w:r>
          </w:p>
          <w:p w14:paraId="1F77C56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-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DDF38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19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  <w:p w14:paraId="6DD4C22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45 </w:t>
            </w:r>
          </w:p>
          <w:p w14:paraId="16296E3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-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79 </w:t>
            </w:r>
          </w:p>
          <w:p w14:paraId="4E77282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C4C1BA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5DEB2C2B" w14:textId="77777777" w:rsidTr="003B28D4">
        <w:trPr>
          <w:trHeight w:val="547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A0CB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arnekow-Bergkvist, et al., 2007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E70B8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1BFE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1B47BF" w14:textId="77777777" w:rsidR="00185D22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19C53E4" w14:textId="77777777" w:rsidR="00185D22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20.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0.0</w:t>
            </w:r>
          </w:p>
          <w:p w14:paraId="354AFBB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8A7639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40.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0.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35B1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85D22" w:rsidRPr="00C214AF" w14:paraId="3B95730A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A562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cDonell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Keir, 200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97B23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9BD91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E438A5" w14:textId="77777777" w:rsidR="00185D22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A5E0FDB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3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5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14:paraId="65933B2B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6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7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  <w:p w14:paraId="5C51CF10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9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9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  <w:p w14:paraId="49818EF9" w14:textId="77777777" w:rsidR="00185D22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A56D175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3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1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3FAE37AA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6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4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199A5D83" w14:textId="77777777" w:rsidR="00185D22" w:rsidRPr="00C214AF" w:rsidRDefault="00185D22" w:rsidP="004F7050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9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9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21B8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.38 </w:t>
            </w:r>
          </w:p>
          <w:p w14:paraId="35E6883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.11 </w:t>
            </w:r>
          </w:p>
          <w:p w14:paraId="6805A4F0" w14:textId="77777777" w:rsidR="00185D22" w:rsidRPr="00BD3A41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4.25 </w:t>
            </w:r>
          </w:p>
        </w:tc>
      </w:tr>
      <w:tr w:rsidR="00185D22" w:rsidRPr="00C214AF" w14:paraId="2E01E841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6B170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aber, et al., 2006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5F63E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8942A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CEEC7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54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1535FD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Young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1 </w:t>
            </w:r>
          </w:p>
          <w:p w14:paraId="46915CB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Middle Age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  <w:p w14:paraId="519E40C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Elderly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  <w:p w14:paraId="3F28E96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F8E70E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Young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  <w:p w14:paraId="368E240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Middle Age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  <w:p w14:paraId="0608559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Elderly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C94FA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/A </w:t>
            </w:r>
          </w:p>
        </w:tc>
      </w:tr>
      <w:tr w:rsidR="00185D22" w:rsidRPr="00C214AF" w14:paraId="606FDECA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37C1A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eldrum, et al., 2007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0C2A4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BF027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CE8829" w14:textId="77777777" w:rsidR="00185D22" w:rsidRPr="00D1557C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s: </w:t>
            </w:r>
          </w:p>
          <w:p w14:paraId="3D4A938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9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  <w:p w14:paraId="710AFEB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4DDA3CF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0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  <w:p w14:paraId="4861E06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6DEB390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  <w:p w14:paraId="73F8427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161AEFF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9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22742EF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5E39C271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  <w:p w14:paraId="68E562A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4306BFA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74F3C78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473A800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  <w:p w14:paraId="2A4E5B4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6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1B11226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  <w:p w14:paraId="7B6211F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7C596D8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6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  <w:p w14:paraId="0DCAD01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389E07A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  <w:p w14:paraId="219870D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4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702D42B7" w14:textId="77777777" w:rsidR="00185D22" w:rsidRPr="00D1557C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s: </w:t>
            </w:r>
          </w:p>
          <w:p w14:paraId="13654E2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1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  <w:p w14:paraId="3075238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  <w:p w14:paraId="18E11D0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2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1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  <w:p w14:paraId="0F2382B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  <w:p w14:paraId="605A72E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1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  <w:p w14:paraId="08F7129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  <w:p w14:paraId="0991CCD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  <w:p w14:paraId="396BB8E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9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  <w:p w14:paraId="74A1789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  <w:p w14:paraId="719C30A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9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  <w:p w14:paraId="1003D4A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9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  <w:p w14:paraId="7E02F8D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8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  <w:p w14:paraId="531143F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  <w:p w14:paraId="58686DD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7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  <w:p w14:paraId="394B6DA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8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  <w:p w14:paraId="1DBBA77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7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  <w:p w14:paraId="431478B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7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  <w:p w14:paraId="0367E15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6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  <w:p w14:paraId="433BBC4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6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  <w:p w14:paraId="65B330E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672B5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8</w:t>
            </w:r>
          </w:p>
          <w:p w14:paraId="5EF5746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097F732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2</w:t>
            </w:r>
          </w:p>
          <w:p w14:paraId="7972646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6</w:t>
            </w:r>
          </w:p>
          <w:p w14:paraId="3483BD0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5</w:t>
            </w:r>
          </w:p>
          <w:p w14:paraId="3CF8ADE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6</w:t>
            </w:r>
          </w:p>
          <w:p w14:paraId="2B3485B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9</w:t>
            </w:r>
          </w:p>
          <w:p w14:paraId="18FB38B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5</w:t>
            </w:r>
          </w:p>
          <w:p w14:paraId="78BB9FE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1</w:t>
            </w:r>
          </w:p>
          <w:p w14:paraId="50F1DEB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6</w:t>
            </w:r>
          </w:p>
          <w:p w14:paraId="69FB150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5</w:t>
            </w:r>
          </w:p>
          <w:p w14:paraId="6062D75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5</w:t>
            </w:r>
          </w:p>
          <w:p w14:paraId="4AEBA24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9</w:t>
            </w:r>
          </w:p>
          <w:p w14:paraId="4CBD8C2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6</w:t>
            </w:r>
          </w:p>
          <w:p w14:paraId="1EB6B8D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93</w:t>
            </w:r>
          </w:p>
          <w:p w14:paraId="62DEEA6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8.6</w:t>
            </w:r>
          </w:p>
          <w:p w14:paraId="1CD41FE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97</w:t>
            </w:r>
          </w:p>
          <w:p w14:paraId="10D8C5A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6</w:t>
            </w:r>
          </w:p>
          <w:p w14:paraId="6722436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05</w:t>
            </w:r>
          </w:p>
          <w:p w14:paraId="28806358" w14:textId="77777777" w:rsidR="00185D22" w:rsidRPr="008E42E7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85 </w:t>
            </w:r>
          </w:p>
        </w:tc>
      </w:tr>
      <w:tr w:rsidR="00185D22" w:rsidRPr="00C214AF" w14:paraId="10EF21B4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C2D19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VanHarlinge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EF380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45BB9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3A4F2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BFC111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3029865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4413744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3961666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68A201E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2A3043F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18ABA83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6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0C61A8F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99AE04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659B86A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A8A3DC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4470546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2462E93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1995E6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73C7B8E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500DA98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14:paraId="372D47D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5F297B2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5566CA5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6DE59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8</w:t>
            </w:r>
          </w:p>
          <w:p w14:paraId="0A0CC3B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89</w:t>
            </w:r>
          </w:p>
          <w:p w14:paraId="26BD2DB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9</w:t>
            </w:r>
          </w:p>
          <w:p w14:paraId="4290282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2</w:t>
            </w:r>
          </w:p>
          <w:p w14:paraId="2F60B25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49</w:t>
            </w:r>
          </w:p>
          <w:p w14:paraId="2BA57A9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94</w:t>
            </w:r>
          </w:p>
          <w:p w14:paraId="065D7A7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3</w:t>
            </w:r>
          </w:p>
          <w:p w14:paraId="4B2F8E6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0</w:t>
            </w:r>
          </w:p>
          <w:p w14:paraId="7A77E71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1 </w:t>
            </w:r>
          </w:p>
          <w:p w14:paraId="64E8D14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2B1FAC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5D4B7731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ECB5B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llins and O'Sullivan, 2018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03A6E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262CE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957CF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BE83B3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  <w:p w14:paraId="47358AD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C1B774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3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BA23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83 </w:t>
            </w:r>
          </w:p>
        </w:tc>
      </w:tr>
      <w:tr w:rsidR="00185D22" w:rsidRPr="00C214AF" w14:paraId="2B77BC3F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2870D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orenzo and Nunez, 2021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7D9A0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8A178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B5062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1BA194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  <w:p w14:paraId="3B679B9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1557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0C8ECE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5868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87 </w:t>
            </w:r>
          </w:p>
        </w:tc>
      </w:tr>
      <w:tr w:rsidR="00185D22" w:rsidRPr="00C214AF" w14:paraId="6F69DB44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7D7B61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berman, et al., 2020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2FE7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183CD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bs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E2233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A6E20D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3.6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  <w:p w14:paraId="4DEFB25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F99E80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19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6763BB" w14:textId="77777777" w:rsidR="00185D22" w:rsidRPr="00D1557C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21 </w:t>
            </w:r>
          </w:p>
        </w:tc>
      </w:tr>
      <w:tr w:rsidR="00185D22" w:rsidRPr="00C214AF" w14:paraId="79894C36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0DB3D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olzbaur, et al., 2007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B92DE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23A96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259E4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B35811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  <w:p w14:paraId="4EA6999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685EF2E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9A230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55 </w:t>
            </w:r>
          </w:p>
          <w:p w14:paraId="3D3D739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5F69E5C3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3DAF5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Westrick, et al., 2013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7BD8C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38D52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/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576C6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1E7714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66F1AF5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0E0BB2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8AE7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75 </w:t>
            </w:r>
          </w:p>
          <w:p w14:paraId="38CB041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07A9C8E0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0552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ghes, et al., 199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EEFDC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89871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105D1D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DD1009E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6119A93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C639F8A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4EC5C6E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AA2C5F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1929FE8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10D39B5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36BB7F6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67D1EBA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9108E8D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B398DE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A0629EB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982E308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1D4C6866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74DD744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04806C0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637AC5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0DAA4F3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EF6CBF9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CFC1D85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F056024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C462357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9C6876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045B9EF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DFAEA27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DF5BC53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7469431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9B0060D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0E4E9E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8EF14B2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6F9C436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6E91365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69A0A57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E8BA72A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E98BDE5" w14:textId="77777777" w:rsidR="00185D22" w:rsidRPr="00A515D6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9A02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b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3042E21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3 </w:t>
            </w:r>
          </w:p>
          <w:p w14:paraId="10E7B2D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 </w:t>
            </w:r>
          </w:p>
          <w:p w14:paraId="23C3D37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 </w:t>
            </w:r>
          </w:p>
          <w:p w14:paraId="2A9375E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3 </w:t>
            </w:r>
          </w:p>
          <w:p w14:paraId="761E452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07 </w:t>
            </w:r>
          </w:p>
          <w:p w14:paraId="024FD22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4B3D9B5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4</w:t>
            </w:r>
          </w:p>
          <w:p w14:paraId="157D913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 </w:t>
            </w:r>
          </w:p>
          <w:p w14:paraId="0D39647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 </w:t>
            </w:r>
          </w:p>
          <w:p w14:paraId="6DD10A5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 </w:t>
            </w:r>
          </w:p>
          <w:p w14:paraId="078794C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08 </w:t>
            </w:r>
          </w:p>
          <w:p w14:paraId="7762C3C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2FE437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5 </w:t>
            </w:r>
          </w:p>
          <w:p w14:paraId="0F6F553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92 </w:t>
            </w:r>
          </w:p>
          <w:p w14:paraId="3D2429A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 </w:t>
            </w:r>
          </w:p>
          <w:p w14:paraId="2F5E678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5 </w:t>
            </w:r>
          </w:p>
          <w:p w14:paraId="53B7401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27 </w:t>
            </w:r>
          </w:p>
          <w:p w14:paraId="3821E70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08A1C8A7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8BE31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agnusson, et al., 199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489A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72B041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/k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E0719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071E49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5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14:paraId="6C5AC2E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5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14:paraId="70F305A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2CE8A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14:paraId="73E63AC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6A355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ft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3 </w:t>
            </w:r>
          </w:p>
          <w:p w14:paraId="1F8D426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.17 </w:t>
            </w:r>
          </w:p>
          <w:p w14:paraId="0939C75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1078948C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9B52E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uirelli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21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C9715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EF52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/lg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E755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424749B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  <w:p w14:paraId="43E4C30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3A1AEEE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4C34C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55 </w:t>
            </w:r>
          </w:p>
          <w:p w14:paraId="2492028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016045F7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E7709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ouma, et al., 2014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D801E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CD4CF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F527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3DC515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8 </w:t>
            </w:r>
          </w:p>
          <w:p w14:paraId="062843F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8  </w:t>
            </w:r>
          </w:p>
          <w:p w14:paraId="51C4A67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3 </w:t>
            </w:r>
          </w:p>
          <w:p w14:paraId="0032D22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</w:p>
          <w:p w14:paraId="38B4575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98686A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9 </w:t>
            </w:r>
          </w:p>
          <w:p w14:paraId="38E8C72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6 </w:t>
            </w:r>
          </w:p>
          <w:p w14:paraId="552D013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8 </w:t>
            </w:r>
          </w:p>
          <w:p w14:paraId="3A94002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6D75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  <w:p w14:paraId="7F0F47F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71  </w:t>
            </w:r>
          </w:p>
          <w:p w14:paraId="0849C80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  <w:p w14:paraId="118A4AB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4 </w:t>
            </w:r>
          </w:p>
        </w:tc>
      </w:tr>
      <w:tr w:rsidR="00185D22" w:rsidRPr="00C214AF" w14:paraId="16A8A693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8CA2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ndrews, et al., 1996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20279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AAC1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C97E2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0F84C4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 50-59 = 237.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  <w:p w14:paraId="1093BBB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 60-69 = 200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  <w:p w14:paraId="0E94B5C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A0EF892" w14:textId="77777777" w:rsidR="00185D22" w:rsidRPr="00C214AF" w:rsidRDefault="00185D22" w:rsidP="004F7050">
            <w:pPr>
              <w:spacing w:after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50-59 = 135.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.4</w:t>
            </w:r>
          </w:p>
          <w:p w14:paraId="2B62F25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 60-69 = 12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F81D2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5</w:t>
            </w:r>
          </w:p>
          <w:p w14:paraId="0283D67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5 </w:t>
            </w:r>
          </w:p>
          <w:p w14:paraId="16C8210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28D7D1E8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0B1E6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izadehkhaiyat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4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996C4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DC592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51A3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BDA884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  <w:p w14:paraId="49AB6B7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046228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.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A833C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01865F7A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9C7EF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ackman, et al., 199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C04AE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5A8E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2E6A5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5AB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FB3123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3 </w:t>
            </w:r>
          </w:p>
          <w:p w14:paraId="73CF2DD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6 </w:t>
            </w:r>
          </w:p>
          <w:p w14:paraId="6E1F354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5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7 </w:t>
            </w:r>
          </w:p>
          <w:p w14:paraId="3E4ABA7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3 </w:t>
            </w:r>
          </w:p>
          <w:p w14:paraId="53E0DF9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7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  <w:p w14:paraId="74EF8F8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5AB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5632EA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  <w:p w14:paraId="69017E1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 </w:t>
            </w:r>
          </w:p>
          <w:p w14:paraId="794EB50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5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  <w:p w14:paraId="5B84DA9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14:paraId="12C29A1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7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9F1A6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20-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73 </w:t>
            </w:r>
          </w:p>
          <w:p w14:paraId="48C4F9B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7ADF8C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5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  <w:p w14:paraId="782E468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26 </w:t>
            </w:r>
          </w:p>
          <w:p w14:paraId="2253BD0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7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85 </w:t>
            </w:r>
          </w:p>
        </w:tc>
      </w:tr>
      <w:tr w:rsidR="00185D22" w:rsidRPr="00C214AF" w14:paraId="5BA49F34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0980D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rcondes, et al., 201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9FC64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A86ED9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555C72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6AC7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 Body Mass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D4188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9BD696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6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6280779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63.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  <w:p w14:paraId="7578D56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79F28A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6FE6977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0.1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4D3DB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6.04</w:t>
            </w:r>
          </w:p>
          <w:p w14:paraId="3A4589F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10 </w:t>
            </w:r>
          </w:p>
          <w:p w14:paraId="18CBC08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2E4A89C8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7C6A4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ahalan, et al., 198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05FE3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7DF61DF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65E9012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6DDD61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69F3A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B6728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054FC9D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  <w:p w14:paraId="276BDCC4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0011AD9" w14:textId="77777777" w:rsidR="00185D22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756FFA4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63E0808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6AFB10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N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  <w:p w14:paraId="0D28432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5CA4D33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3A47804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101BF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17</w:t>
            </w:r>
          </w:p>
          <w:p w14:paraId="590D070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  <w:p w14:paraId="63D46C6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44 </w:t>
            </w:r>
          </w:p>
          <w:p w14:paraId="674F1D0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47 </w:t>
            </w:r>
          </w:p>
          <w:p w14:paraId="61199A8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4E97241B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49BD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hkla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Dvir, 199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B6D4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90D403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6C6694E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66BC1A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F10C3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6D9C8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81BA48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78326E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4D77782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7B49580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14:paraId="47C2883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  <w:p w14:paraId="0CF07C1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  <w:p w14:paraId="00D4B36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AF4443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07EA209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14:paraId="3BF0223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065E1D2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63924F3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7EF4F0B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3046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  <w:p w14:paraId="758DBE1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4</w:t>
            </w:r>
          </w:p>
          <w:p w14:paraId="59C3235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8</w:t>
            </w:r>
          </w:p>
          <w:p w14:paraId="2E2ED10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  <w:p w14:paraId="551634B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.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8</w:t>
            </w:r>
          </w:p>
          <w:p w14:paraId="4FF1204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0  </w:t>
            </w:r>
          </w:p>
          <w:p w14:paraId="70702EC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ABFE3E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7EE3A7C9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50FE1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vey, et al., 1985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2FBF5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7CC85C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5C3447C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B38BF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oot-Pounds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0E672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698929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low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  <w:p w14:paraId="763BBC7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s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1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  <w:p w14:paraId="6CBACBE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52CEAE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low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  <w:p w14:paraId="373D851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s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5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280BB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low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1.75 </w:t>
            </w:r>
          </w:p>
          <w:p w14:paraId="71563A1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s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52  </w:t>
            </w:r>
          </w:p>
          <w:p w14:paraId="13FEFFD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AA78A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6AB9025A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A8B34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id, et al., 198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F3260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306B60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82226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6FA16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F9035F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5A7382D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C6EABC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BFA91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93 </w:t>
            </w:r>
          </w:p>
          <w:p w14:paraId="3FC67DA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CCEF5D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21A7F33F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9C361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cMaster, et al., 1992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D348A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196E8A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75688BD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CA696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oot-Pounds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3ACFF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149030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2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  <w:p w14:paraId="39053A1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  <w:p w14:paraId="18937B4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5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  <w:p w14:paraId="6CEDE9C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47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  <w:p w14:paraId="7E2D4E1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B1A3641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40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  <w:p w14:paraId="27A02A5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9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  <w:p w14:paraId="468607F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  <w:p w14:paraId="1EEBF12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8E88DB" w14:textId="77777777" w:rsidR="00185D22" w:rsidRDefault="00185D22" w:rsidP="004F7050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30°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14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30°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  <w:p w14:paraId="63251BCA" w14:textId="77777777" w:rsidR="00185D22" w:rsidRPr="00E0131C" w:rsidRDefault="00185D22" w:rsidP="004F7050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180°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53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180°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75 </w:t>
            </w:r>
          </w:p>
        </w:tc>
      </w:tr>
      <w:tr w:rsidR="00185D22" w:rsidRPr="00C214AF" w14:paraId="6D1E7968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B69B7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anchez, et al., 199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83634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285684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2FF180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49BE6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19500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520E12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3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6 </w:t>
            </w:r>
          </w:p>
          <w:p w14:paraId="6969AA1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.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4 </w:t>
            </w:r>
          </w:p>
          <w:p w14:paraId="15AF454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2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  <w:p w14:paraId="000126C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1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  <w:p w14:paraId="4739A1C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8FFD79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2 </w:t>
            </w:r>
          </w:p>
          <w:p w14:paraId="59FF699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9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3682B19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.6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0 </w:t>
            </w:r>
          </w:p>
          <w:p w14:paraId="4EE4426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2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5358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27 </w:t>
            </w:r>
          </w:p>
          <w:p w14:paraId="7F724A8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83 </w:t>
            </w:r>
          </w:p>
          <w:p w14:paraId="5EA25E3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  <w:p w14:paraId="1604FB9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8</w:t>
            </w:r>
          </w:p>
          <w:p w14:paraId="5834654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608A7C9C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248D7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anchez, et al. 2000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5392F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F395F1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0703293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50EDB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B301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E3089D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3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6 </w:t>
            </w:r>
          </w:p>
          <w:p w14:paraId="5724F2D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.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4 </w:t>
            </w:r>
          </w:p>
          <w:p w14:paraId="3F84238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2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  <w:p w14:paraId="4B54BA1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7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  <w:p w14:paraId="0C7373A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4286DB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0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  <w:p w14:paraId="5E06BB9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9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8 </w:t>
            </w:r>
          </w:p>
          <w:p w14:paraId="4358223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.0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7 </w:t>
            </w:r>
          </w:p>
          <w:p w14:paraId="272684CF" w14:textId="77777777" w:rsidR="00185D22" w:rsidRPr="009B71DB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9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C1BC5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  <w:p w14:paraId="2262FF7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  <w:p w14:paraId="4AF04CD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64 </w:t>
            </w:r>
          </w:p>
          <w:p w14:paraId="7FC13D5B" w14:textId="77777777" w:rsidR="00185D22" w:rsidRPr="00D2738D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26 </w:t>
            </w:r>
          </w:p>
          <w:p w14:paraId="335BB70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2151836C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DB556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VanMeeteren, et al., 2002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68E78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B86F0F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2D74C8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9EFF14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AC72A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B7B9C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:</w:t>
            </w:r>
          </w:p>
          <w:p w14:paraId="035ECED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3.1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1</w:t>
            </w:r>
          </w:p>
          <w:p w14:paraId="6732469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:</w:t>
            </w:r>
          </w:p>
          <w:p w14:paraId="0ECA7D40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.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05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33BFC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185D22" w:rsidRPr="00C214AF" w14:paraId="7AE9A58C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2B944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urgia, et al., 2018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E57EE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04151F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4F2042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58E4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80124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B4A41D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5ACD1F0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0A2C8A1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69BB5F5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544465A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EFD104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2D669F15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4F1A4F2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5551BA38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61DC2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ung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57</w:t>
            </w:r>
          </w:p>
          <w:p w14:paraId="3448580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oung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52</w:t>
            </w:r>
          </w:p>
          <w:p w14:paraId="5666E34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29</w:t>
            </w:r>
          </w:p>
          <w:p w14:paraId="442A24F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28 </w:t>
            </w:r>
          </w:p>
          <w:p w14:paraId="1FD8C91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AA8058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62187465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80D5F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yer, et al., 1994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9CF9A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 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621AFC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560CBF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D7DB3C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A67769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7E3E7F9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EB2794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5FE4AC6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62B7E4E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D5762B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2319F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0A76050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026993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3D140CF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DAFE68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02C35D1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B196C2B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9576DEA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A2057A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5CEF9CE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0523BC3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DCB7F3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62DBE62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29192E1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460A5D4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16AA6C9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23142B2E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57C94D2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60A1383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23F6838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09AF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IS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1.58</w:t>
            </w:r>
          </w:p>
          <w:p w14:paraId="54E52C0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</w:t>
            </w:r>
          </w:p>
          <w:p w14:paraId="76D5E00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4</w:t>
            </w:r>
          </w:p>
          <w:p w14:paraId="0600593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8</w:t>
            </w:r>
          </w:p>
          <w:p w14:paraId="566A6EF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9</w:t>
            </w:r>
          </w:p>
          <w:p w14:paraId="4C2FBC1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</w:t>
            </w:r>
          </w:p>
          <w:p w14:paraId="5E50A23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</w:t>
            </w:r>
          </w:p>
          <w:p w14:paraId="566AFCB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</w:t>
            </w:r>
          </w:p>
          <w:p w14:paraId="616E5DF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8</w:t>
            </w:r>
          </w:p>
        </w:tc>
      </w:tr>
      <w:tr w:rsidR="00185D22" w:rsidRPr="00C214AF" w14:paraId="116B1BD6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363D7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Danneskiold-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msoe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09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E0612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 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FC297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4CF0C87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620522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10FCD4C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7C712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D8CE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A0DC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DE277E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3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9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4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41F4696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0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4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0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EE3EEF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1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9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8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9543B8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1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6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F7D496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2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1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4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47571DF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1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1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3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2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89E4B4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BB9F54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  <w:p w14:paraId="78025CA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  <w:p w14:paraId="0DA9930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  <w:p w14:paraId="3D79CF34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6 </w:t>
            </w:r>
          </w:p>
          <w:p w14:paraId="050ED41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  <w:p w14:paraId="24EA18F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  <w:p w14:paraId="43CBB90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A0DC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987305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8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9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4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8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255724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8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5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6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0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30E32D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7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8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8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7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2C201A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3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6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2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7C74F4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2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3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439DD58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4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7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5AED3E6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A80C40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4 </w:t>
            </w:r>
          </w:p>
          <w:p w14:paraId="18EDE225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  <w:p w14:paraId="79095A7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  <w:p w14:paraId="76E15E5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8 </w:t>
            </w:r>
          </w:p>
          <w:p w14:paraId="3EEC8C2A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  <w:p w14:paraId="13CA046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17681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m: </w:t>
            </w:r>
          </w:p>
          <w:p w14:paraId="450011B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90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2.03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9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EB39203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5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3.54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3.6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9F5475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14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2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54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1BED509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21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2.41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97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0FF7A7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5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34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62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440AB41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85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9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7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9AB0C4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:</w:t>
            </w:r>
          </w:p>
          <w:p w14:paraId="6201DACD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09 </w:t>
            </w:r>
          </w:p>
          <w:p w14:paraId="7C33C55B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  <w:p w14:paraId="692740EC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29 </w:t>
            </w:r>
          </w:p>
          <w:p w14:paraId="21F28A2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73</w:t>
            </w:r>
          </w:p>
          <w:p w14:paraId="70AAF400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  <w:p w14:paraId="695F8B2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07 </w:t>
            </w:r>
          </w:p>
        </w:tc>
      </w:tr>
      <w:tr w:rsidR="00185D22" w:rsidRPr="00C214AF" w14:paraId="28DA07FF" w14:textId="77777777" w:rsidTr="003B28D4">
        <w:trPr>
          <w:trHeight w:val="300"/>
        </w:trPr>
        <w:tc>
          <w:tcPr>
            <w:tcW w:w="7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17961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arbo, et al., 2012 </w:t>
            </w:r>
          </w:p>
        </w:tc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E5D6C9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;</w:t>
            </w:r>
            <w:proofErr w:type="gram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06D9C1D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80AB5C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EBE0A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5E102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4B6601B9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5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; 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235CFF5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O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; 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7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41BC33A6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O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6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6C1643FD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6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6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2D3B3533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5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1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5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  <w:p w14:paraId="5374BBC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0545107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4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4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7DB558EC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31215EB4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683AFABA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9B19B85" w14:textId="77777777" w:rsidR="00185D22" w:rsidRPr="00C214AF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81102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1.25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1.21</w:t>
            </w:r>
          </w:p>
          <w:p w14:paraId="63A175CE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2.7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3.22</w:t>
            </w:r>
          </w:p>
          <w:p w14:paraId="4431583F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2.6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2.64</w:t>
            </w:r>
          </w:p>
          <w:p w14:paraId="34133EC1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1.92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1.79</w:t>
            </w:r>
          </w:p>
          <w:p w14:paraId="615B5218" w14:textId="77777777" w:rsidR="00185D22" w:rsidRDefault="00185D22" w:rsidP="004F70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2.27;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 1.69</w:t>
            </w:r>
          </w:p>
          <w:p w14:paraId="076956B6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03E7C" w14:textId="77777777" w:rsidR="00185D22" w:rsidRPr="00C214AF" w:rsidRDefault="00185D22" w:rsidP="004F705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F71794F" w14:textId="469594A0" w:rsidR="00FE19AC" w:rsidRDefault="00FE19AC" w:rsidP="00185D22">
      <w:pPr>
        <w:rPr>
          <w:rFonts w:ascii="Calibri" w:eastAsia="Calibri" w:hAnsi="Calibri" w:cs="Calibri"/>
          <w:b/>
          <w:bCs/>
        </w:rPr>
      </w:pPr>
    </w:p>
    <w:p w14:paraId="1AEE6496" w14:textId="383FB7D7" w:rsidR="00185D22" w:rsidRDefault="00185D22" w:rsidP="00185D22">
      <w:pPr>
        <w:rPr>
          <w:rFonts w:ascii="Calibri" w:eastAsia="Calibri" w:hAnsi="Calibri" w:cs="Calibri"/>
          <w:b/>
          <w:bCs/>
        </w:rPr>
      </w:pPr>
    </w:p>
    <w:sectPr w:rsidR="00185D22" w:rsidSect="00C8498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86CBF" w14:textId="77777777" w:rsidR="005F4BFC" w:rsidRDefault="005F4BFC" w:rsidP="00933BE2">
      <w:pPr>
        <w:spacing w:after="0" w:line="240" w:lineRule="auto"/>
      </w:pPr>
      <w:r>
        <w:separator/>
      </w:r>
    </w:p>
  </w:endnote>
  <w:endnote w:type="continuationSeparator" w:id="0">
    <w:p w14:paraId="46AC3CB5" w14:textId="77777777" w:rsidR="005F4BFC" w:rsidRDefault="005F4BFC" w:rsidP="00933BE2">
      <w:pPr>
        <w:spacing w:after="0" w:line="240" w:lineRule="auto"/>
      </w:pPr>
      <w:r>
        <w:continuationSeparator/>
      </w:r>
    </w:p>
  </w:endnote>
  <w:endnote w:type="continuationNotice" w:id="1">
    <w:p w14:paraId="5003D6F4" w14:textId="77777777" w:rsidR="005F4BFC" w:rsidRDefault="005F4B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76061" w14:textId="77777777" w:rsidR="005F4BFC" w:rsidRDefault="005F4BFC" w:rsidP="00933BE2">
      <w:pPr>
        <w:spacing w:after="0" w:line="240" w:lineRule="auto"/>
      </w:pPr>
      <w:r>
        <w:separator/>
      </w:r>
    </w:p>
  </w:footnote>
  <w:footnote w:type="continuationSeparator" w:id="0">
    <w:p w14:paraId="147894CD" w14:textId="77777777" w:rsidR="005F4BFC" w:rsidRDefault="005F4BFC" w:rsidP="00933BE2">
      <w:pPr>
        <w:spacing w:after="0" w:line="240" w:lineRule="auto"/>
      </w:pPr>
      <w:r>
        <w:continuationSeparator/>
      </w:r>
    </w:p>
  </w:footnote>
  <w:footnote w:type="continuationNotice" w:id="1">
    <w:p w14:paraId="704D88FF" w14:textId="77777777" w:rsidR="005F4BFC" w:rsidRDefault="005F4BF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5C66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392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B7CDF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050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7E1"/>
    <w:rsid w:val="005F0F47"/>
    <w:rsid w:val="005F30B4"/>
    <w:rsid w:val="005F3FBD"/>
    <w:rsid w:val="005F4BFC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514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4980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30A99"/>
    <w:rsid w:val="00E31B34"/>
    <w:rsid w:val="00E31C51"/>
    <w:rsid w:val="00E343F8"/>
    <w:rsid w:val="00E34578"/>
    <w:rsid w:val="00E35A8F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3</Pages>
  <Words>1844</Words>
  <Characters>1051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5</cp:revision>
  <dcterms:created xsi:type="dcterms:W3CDTF">2023-06-29T15:18:00Z</dcterms:created>
  <dcterms:modified xsi:type="dcterms:W3CDTF">2023-12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